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59DCC" w14:textId="310BFA5F" w:rsidR="00FE6BAB" w:rsidRPr="00FE6BAB" w:rsidRDefault="00FE6BAB">
      <w:pPr>
        <w:rPr>
          <w:rFonts w:ascii="Times New Roman" w:hAnsi="Times New Roman" w:cs="Times New Roman"/>
          <w:sz w:val="24"/>
          <w:szCs w:val="24"/>
        </w:rPr>
      </w:pPr>
      <w:r w:rsidRPr="00FE6BAB">
        <w:rPr>
          <w:rFonts w:ascii="Times New Roman" w:hAnsi="Times New Roman" w:cs="Times New Roman"/>
          <w:sz w:val="24"/>
          <w:szCs w:val="24"/>
        </w:rPr>
        <w:t xml:space="preserve">Table S3 </w:t>
      </w:r>
      <w:r w:rsidRPr="00FE6BAB">
        <w:rPr>
          <w:rFonts w:ascii="Times New Roman" w:hAnsi="Times New Roman" w:cs="Times New Roman"/>
          <w:color w:val="000000" w:themeColor="text1"/>
          <w:sz w:val="24"/>
          <w:szCs w:val="24"/>
        </w:rPr>
        <w:t>P value of CV-ANOVA for OPLS-DA models based on MS or NMR analysis</w:t>
      </w:r>
    </w:p>
    <w:p w14:paraId="4D1E3453" w14:textId="1ACA40F3" w:rsidR="00FE6BAB" w:rsidRPr="00FE6BAB" w:rsidRDefault="00FE6B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37"/>
      </w:tblGrid>
      <w:tr w:rsidR="00FE6BAB" w:rsidRPr="00FE6BAB" w14:paraId="7CD90DF9" w14:textId="77777777" w:rsidTr="00FE6BAB"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14:paraId="05257AD0" w14:textId="7D943351" w:rsidR="00FE6BAB" w:rsidRPr="00FE6BAB" w:rsidRDefault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OPLS-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611" w:type="pct"/>
            <w:tcBorders>
              <w:top w:val="single" w:sz="4" w:space="0" w:color="auto"/>
              <w:bottom w:val="single" w:sz="4" w:space="0" w:color="auto"/>
            </w:tcBorders>
          </w:tcPr>
          <w:p w14:paraId="09E5323E" w14:textId="5549A1F9" w:rsidR="00FE6BAB" w:rsidRPr="00FE6BAB" w:rsidRDefault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 of CV-ANOVA (p-value&lt;0.05 as pointing to a significant model)</w:t>
            </w:r>
          </w:p>
        </w:tc>
      </w:tr>
      <w:tr w:rsidR="00FE6BAB" w:rsidRPr="00FE6BAB" w14:paraId="7E8AF4D7" w14:textId="77777777" w:rsidTr="00FE6BAB">
        <w:tc>
          <w:tcPr>
            <w:tcW w:w="2389" w:type="pct"/>
            <w:tcBorders>
              <w:top w:val="single" w:sz="4" w:space="0" w:color="auto"/>
            </w:tcBorders>
          </w:tcPr>
          <w:p w14:paraId="2DFA040B" w14:textId="0346656E" w:rsidR="00FE6BAB" w:rsidRPr="00FE6BAB" w:rsidRDefault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MS based OPLS-DA of 4 kinds of </w:t>
            </w:r>
            <w:proofErr w:type="spellStart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Qinjiao</w:t>
            </w:r>
            <w:proofErr w:type="spellEnd"/>
          </w:p>
        </w:tc>
        <w:tc>
          <w:tcPr>
            <w:tcW w:w="2611" w:type="pct"/>
            <w:tcBorders>
              <w:top w:val="single" w:sz="4" w:space="0" w:color="auto"/>
            </w:tcBorders>
          </w:tcPr>
          <w:p w14:paraId="6B79D3C3" w14:textId="02A25224" w:rsidR="00FE6BAB" w:rsidRPr="00FE6BAB" w:rsidRDefault="00FE6BAB" w:rsidP="00FE6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4.25771e-11</w:t>
            </w:r>
          </w:p>
        </w:tc>
      </w:tr>
      <w:tr w:rsidR="00FE6BAB" w:rsidRPr="00FE6BAB" w14:paraId="1A24F88F" w14:textId="77777777" w:rsidTr="00FE6BAB">
        <w:tc>
          <w:tcPr>
            <w:tcW w:w="2389" w:type="pct"/>
          </w:tcPr>
          <w:p w14:paraId="33DFD7BD" w14:textId="1C693CB1" w:rsidR="00FE6BAB" w:rsidRPr="00FE6BAB" w:rsidRDefault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MS based OPLS-DA of </w:t>
            </w:r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icaulis</w:t>
            </w:r>
            <w:proofErr w:type="spellEnd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hurica</w:t>
            </w:r>
            <w:proofErr w:type="spellEnd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2611" w:type="pct"/>
          </w:tcPr>
          <w:p w14:paraId="2D643C69" w14:textId="581853D4" w:rsidR="00FE6BAB" w:rsidRPr="00FE6BAB" w:rsidRDefault="00FE6BAB" w:rsidP="00FE6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0.0239163</w:t>
            </w:r>
          </w:p>
        </w:tc>
      </w:tr>
      <w:tr w:rsidR="00FE6BAB" w:rsidRPr="00FE6BAB" w14:paraId="15833D17" w14:textId="77777777" w:rsidTr="00FE6BAB">
        <w:tc>
          <w:tcPr>
            <w:tcW w:w="2389" w:type="pct"/>
          </w:tcPr>
          <w:p w14:paraId="1760432B" w14:textId="441C410A" w:rsidR="00FE6BAB" w:rsidRPr="00FE6BAB" w:rsidRDefault="00FE6BAB" w:rsidP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NMR based OPLS-DA of 4 kinds of </w:t>
            </w:r>
            <w:proofErr w:type="spellStart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Qinjiao</w:t>
            </w:r>
            <w:proofErr w:type="spellEnd"/>
          </w:p>
        </w:tc>
        <w:tc>
          <w:tcPr>
            <w:tcW w:w="2611" w:type="pct"/>
          </w:tcPr>
          <w:p w14:paraId="62FD8B75" w14:textId="64D920E4" w:rsidR="00FE6BAB" w:rsidRPr="00FE6BAB" w:rsidRDefault="00FE6BAB" w:rsidP="00FE6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>0.0189825</w:t>
            </w:r>
          </w:p>
        </w:tc>
      </w:tr>
      <w:tr w:rsidR="00FE6BAB" w:rsidRPr="00FE6BAB" w14:paraId="4003565A" w14:textId="77777777" w:rsidTr="00FE6BAB">
        <w:tc>
          <w:tcPr>
            <w:tcW w:w="2389" w:type="pct"/>
          </w:tcPr>
          <w:p w14:paraId="66CB69A7" w14:textId="272BED12" w:rsidR="00FE6BAB" w:rsidRPr="00FE6BAB" w:rsidRDefault="00FE6BAB" w:rsidP="00FE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NMR based OPLS-DA of </w:t>
            </w:r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icaulis</w:t>
            </w:r>
            <w:proofErr w:type="spellEnd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E6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hurica</w:t>
            </w:r>
            <w:proofErr w:type="spellEnd"/>
            <w:r w:rsidRPr="00FE6BAB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2611" w:type="pct"/>
          </w:tcPr>
          <w:p w14:paraId="24A124C1" w14:textId="500D68D9" w:rsidR="00FE6BAB" w:rsidRPr="00FE6BAB" w:rsidRDefault="00070C81" w:rsidP="00FE6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C81">
              <w:rPr>
                <w:rFonts w:ascii="Times New Roman" w:hAnsi="Times New Roman" w:cs="Times New Roman"/>
                <w:sz w:val="24"/>
                <w:szCs w:val="24"/>
              </w:rPr>
              <w:t>6.55084e-14</w:t>
            </w:r>
          </w:p>
        </w:tc>
      </w:tr>
    </w:tbl>
    <w:p w14:paraId="5C2A7A39" w14:textId="77777777" w:rsidR="00FE6BAB" w:rsidRPr="00FE6BAB" w:rsidRDefault="00FE6B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6BAB" w:rsidRPr="00FE6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42D10" w14:textId="77777777" w:rsidR="00887A77" w:rsidRDefault="00887A77" w:rsidP="00FE6BAB">
      <w:r>
        <w:separator/>
      </w:r>
    </w:p>
  </w:endnote>
  <w:endnote w:type="continuationSeparator" w:id="0">
    <w:p w14:paraId="686A77E9" w14:textId="77777777" w:rsidR="00887A77" w:rsidRDefault="00887A77" w:rsidP="00FE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EB41E" w14:textId="77777777" w:rsidR="00887A77" w:rsidRDefault="00887A77" w:rsidP="00FE6BAB">
      <w:r>
        <w:separator/>
      </w:r>
    </w:p>
  </w:footnote>
  <w:footnote w:type="continuationSeparator" w:id="0">
    <w:p w14:paraId="66A685F2" w14:textId="77777777" w:rsidR="00887A77" w:rsidRDefault="00887A77" w:rsidP="00FE6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07"/>
    <w:rsid w:val="00070C81"/>
    <w:rsid w:val="00654E53"/>
    <w:rsid w:val="00751FF4"/>
    <w:rsid w:val="00887A77"/>
    <w:rsid w:val="00B90E07"/>
    <w:rsid w:val="00C424D5"/>
    <w:rsid w:val="00FE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29FE6"/>
  <w15:chartTrackingRefBased/>
  <w15:docId w15:val="{0C51918F-55A2-4E3C-BE8B-3247DCB9F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BAB"/>
    <w:rPr>
      <w:sz w:val="18"/>
      <w:szCs w:val="18"/>
    </w:rPr>
  </w:style>
  <w:style w:type="table" w:styleId="a7">
    <w:name w:val="Table Grid"/>
    <w:basedOn w:val="a1"/>
    <w:uiPriority w:val="39"/>
    <w:rsid w:val="00FE6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1-03T02:58:00Z</dcterms:created>
  <dcterms:modified xsi:type="dcterms:W3CDTF">2020-01-03T03:03:00Z</dcterms:modified>
</cp:coreProperties>
</file>